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2300" w:rsidRPr="00B103EF" w:rsidRDefault="00A72300" w:rsidP="00A72300">
      <w:pPr>
        <w:spacing w:line="480" w:lineRule="auto"/>
      </w:pPr>
      <w:r w:rsidRPr="00B103EF">
        <w:rPr>
          <w:b/>
          <w:bCs/>
        </w:rPr>
        <w:t xml:space="preserve">Supplementary Table 1. </w:t>
      </w:r>
      <w:r w:rsidRPr="00B103EF">
        <w:t>Baseline characteristics of patients with chronic kidney disease (CKD) according to the availability of 3-month modified Rankin Scale (mRS) dat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3"/>
        <w:gridCol w:w="2636"/>
        <w:gridCol w:w="2350"/>
        <w:gridCol w:w="857"/>
      </w:tblGrid>
      <w:tr w:rsidR="00A72300" w:rsidRPr="00B103EF" w:rsidTr="00615F8E">
        <w:trPr>
          <w:trHeight w:val="645"/>
        </w:trPr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b/>
                <w:bCs/>
              </w:rPr>
              <w:t>Without 3-month mRS data (n = 133)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b/>
                <w:bCs/>
              </w:rPr>
              <w:t>with 3-month mRS data (n = 178)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b/>
                <w:bCs/>
                <w:i/>
                <w:iCs/>
              </w:rPr>
              <w:t>P-value</w:t>
            </w:r>
          </w:p>
        </w:tc>
      </w:tr>
      <w:tr w:rsidR="00A72300" w:rsidRPr="00B103EF" w:rsidTr="00615F8E">
        <w:trPr>
          <w:trHeight w:val="330"/>
        </w:trPr>
        <w:tc>
          <w:tcPr>
            <w:tcW w:w="0" w:type="auto"/>
            <w:tcBorders>
              <w:top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Female sex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71 (53.4)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71 (39.9)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018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Lesion locatio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770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Anterio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83 (66.4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14 (64.8)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 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Posterio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42 (33.6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62 (35.2)</w:t>
            </w:r>
          </w:p>
        </w:tc>
        <w:tc>
          <w:tcPr>
            <w:tcW w:w="0" w:type="auto"/>
            <w:vMerge/>
            <w:vAlign w:val="center"/>
            <w:hideMark/>
          </w:tcPr>
          <w:p w:rsidR="00A72300" w:rsidRPr="00B103EF" w:rsidRDefault="00A72300" w:rsidP="00615F8E"/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Brainstem lesio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2 (9.6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24 (13.6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288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Age (years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79.84 ± 9.3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77.11 ± 9.0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010</w:t>
            </w:r>
          </w:p>
        </w:tc>
      </w:tr>
      <w:tr w:rsidR="00A72300" w:rsidRPr="00B103EF" w:rsidTr="00615F8E">
        <w:trPr>
          <w:trHeight w:val="6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White matter hyperintensity (Fazekas scale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667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0 (8.0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1(6.4)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 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8 (14.4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25 (14.5)</w:t>
            </w:r>
          </w:p>
        </w:tc>
        <w:tc>
          <w:tcPr>
            <w:tcW w:w="0" w:type="auto"/>
            <w:vMerge/>
            <w:vAlign w:val="center"/>
            <w:hideMark/>
          </w:tcPr>
          <w:p w:rsidR="00A72300" w:rsidRPr="00B103EF" w:rsidRDefault="00A72300" w:rsidP="00615F8E"/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37 (29.6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62 (36.0)</w:t>
            </w:r>
          </w:p>
        </w:tc>
        <w:tc>
          <w:tcPr>
            <w:tcW w:w="0" w:type="auto"/>
            <w:vMerge/>
            <w:vAlign w:val="center"/>
            <w:hideMark/>
          </w:tcPr>
          <w:p w:rsidR="00A72300" w:rsidRPr="00B103EF" w:rsidRDefault="00A72300" w:rsidP="00615F8E"/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60 (48.0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74 (43.0)</w:t>
            </w:r>
          </w:p>
        </w:tc>
        <w:tc>
          <w:tcPr>
            <w:tcW w:w="0" w:type="auto"/>
            <w:vMerge/>
            <w:vAlign w:val="center"/>
            <w:hideMark/>
          </w:tcPr>
          <w:p w:rsidR="00A72300" w:rsidRPr="00B103EF" w:rsidRDefault="00A72300" w:rsidP="00615F8E"/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Microbleed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921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48 (40.7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65 (40.4)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 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35 (29.7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50 (31.1)</w:t>
            </w:r>
          </w:p>
        </w:tc>
        <w:tc>
          <w:tcPr>
            <w:tcW w:w="0" w:type="auto"/>
            <w:vMerge/>
            <w:vAlign w:val="center"/>
            <w:hideMark/>
          </w:tcPr>
          <w:p w:rsidR="00A72300" w:rsidRPr="00B103EF" w:rsidRDefault="00A72300" w:rsidP="00615F8E"/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23 (19.5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27 (16.8)</w:t>
            </w:r>
          </w:p>
        </w:tc>
        <w:tc>
          <w:tcPr>
            <w:tcW w:w="0" w:type="auto"/>
            <w:vMerge/>
            <w:vAlign w:val="center"/>
            <w:hideMark/>
          </w:tcPr>
          <w:p w:rsidR="00A72300" w:rsidRPr="00B103EF" w:rsidRDefault="00A72300" w:rsidP="00615F8E"/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2 (10.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9 (11.8)</w:t>
            </w:r>
          </w:p>
        </w:tc>
        <w:tc>
          <w:tcPr>
            <w:tcW w:w="0" w:type="auto"/>
            <w:vMerge/>
            <w:vAlign w:val="center"/>
            <w:hideMark/>
          </w:tcPr>
          <w:p w:rsidR="00A72300" w:rsidRPr="00B103EF" w:rsidRDefault="00A72300" w:rsidP="00615F8E"/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Thrombolysi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439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Non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02 (77.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31 (73.6)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 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IV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8 (6.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6 (9.0)</w:t>
            </w:r>
          </w:p>
        </w:tc>
        <w:tc>
          <w:tcPr>
            <w:tcW w:w="0" w:type="auto"/>
            <w:vMerge/>
            <w:vAlign w:val="center"/>
            <w:hideMark/>
          </w:tcPr>
          <w:p w:rsidR="00A72300" w:rsidRPr="00B103EF" w:rsidRDefault="00A72300" w:rsidP="00615F8E"/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IVT + IA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9 (6.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8 (4.5)</w:t>
            </w:r>
          </w:p>
        </w:tc>
        <w:tc>
          <w:tcPr>
            <w:tcW w:w="0" w:type="auto"/>
            <w:vMerge/>
            <w:vAlign w:val="center"/>
            <w:hideMark/>
          </w:tcPr>
          <w:p w:rsidR="00A72300" w:rsidRPr="00B103EF" w:rsidRDefault="00A72300" w:rsidP="00615F8E"/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IA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2 (9.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23 (12.9)</w:t>
            </w:r>
          </w:p>
        </w:tc>
        <w:tc>
          <w:tcPr>
            <w:tcW w:w="0" w:type="auto"/>
            <w:vMerge/>
            <w:vAlign w:val="center"/>
            <w:hideMark/>
          </w:tcPr>
          <w:p w:rsidR="00A72300" w:rsidRPr="00B103EF" w:rsidRDefault="00A72300" w:rsidP="00615F8E"/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post TIC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043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4(23.5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2 (9.5)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 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lastRenderedPageBreak/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0 (0.0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2 (9.5)</w:t>
            </w:r>
          </w:p>
        </w:tc>
        <w:tc>
          <w:tcPr>
            <w:tcW w:w="0" w:type="auto"/>
            <w:vMerge/>
            <w:vAlign w:val="center"/>
            <w:hideMark/>
          </w:tcPr>
          <w:p w:rsidR="00A72300" w:rsidRPr="00B103EF" w:rsidRDefault="00A72300" w:rsidP="00615F8E"/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2A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0 (0.0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3 (14.3)</w:t>
            </w:r>
          </w:p>
        </w:tc>
        <w:tc>
          <w:tcPr>
            <w:tcW w:w="0" w:type="auto"/>
            <w:vMerge/>
            <w:vAlign w:val="center"/>
            <w:hideMark/>
          </w:tcPr>
          <w:p w:rsidR="00A72300" w:rsidRPr="00B103EF" w:rsidRDefault="00A72300" w:rsidP="00615F8E"/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2B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9 (52.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4 (19.0)</w:t>
            </w:r>
          </w:p>
        </w:tc>
        <w:tc>
          <w:tcPr>
            <w:tcW w:w="0" w:type="auto"/>
            <w:vMerge/>
            <w:vAlign w:val="center"/>
            <w:hideMark/>
          </w:tcPr>
          <w:p w:rsidR="00A72300" w:rsidRPr="00B103EF" w:rsidRDefault="00A72300" w:rsidP="00615F8E"/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4 (23.5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0 (47.6)</w:t>
            </w:r>
          </w:p>
        </w:tc>
        <w:tc>
          <w:tcPr>
            <w:tcW w:w="0" w:type="auto"/>
            <w:vMerge/>
            <w:vAlign w:val="center"/>
            <w:hideMark/>
          </w:tcPr>
          <w:p w:rsidR="00A72300" w:rsidRPr="00B103EF" w:rsidRDefault="00A72300" w:rsidP="00615F8E"/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TOAS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270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LAA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39 (31.0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60 (34.1)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 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C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21 (16.7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6 (9.1)</w:t>
            </w:r>
          </w:p>
        </w:tc>
        <w:tc>
          <w:tcPr>
            <w:tcW w:w="0" w:type="auto"/>
            <w:vMerge/>
            <w:vAlign w:val="center"/>
            <w:hideMark/>
          </w:tcPr>
          <w:p w:rsidR="00A72300" w:rsidRPr="00B103EF" w:rsidRDefault="00A72300" w:rsidP="00615F8E"/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SVO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9 (15.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29 (16.5)</w:t>
            </w:r>
          </w:p>
        </w:tc>
        <w:tc>
          <w:tcPr>
            <w:tcW w:w="0" w:type="auto"/>
            <w:vMerge/>
            <w:vAlign w:val="center"/>
            <w:hideMark/>
          </w:tcPr>
          <w:p w:rsidR="00A72300" w:rsidRPr="00B103EF" w:rsidRDefault="00A72300" w:rsidP="00615F8E"/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Othe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47 (37.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71 (40.3)</w:t>
            </w:r>
          </w:p>
        </w:tc>
        <w:tc>
          <w:tcPr>
            <w:tcW w:w="0" w:type="auto"/>
            <w:vMerge/>
            <w:vAlign w:val="center"/>
            <w:hideMark/>
          </w:tcPr>
          <w:p w:rsidR="00A72300" w:rsidRPr="00B103EF" w:rsidRDefault="00A72300" w:rsidP="00615F8E"/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EN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5 (4.4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21 (12.4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022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NIHSS at admissio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5 [2-10]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3 [2-6]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058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BM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23.15 ± 3.6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24.03 ± 3.5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033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BM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-1.91 ± 1.6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-2.02 ± 1.2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824</w:t>
            </w:r>
          </w:p>
        </w:tc>
      </w:tr>
      <w:tr w:rsidR="00A72300" w:rsidRPr="00B103EF" w:rsidTr="00615F8E">
        <w:trPr>
          <w:trHeight w:val="6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Onset time to arrival (seconds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722 [144-2880]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872 [167-2880]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334</w:t>
            </w:r>
          </w:p>
        </w:tc>
      </w:tr>
      <w:tr w:rsidR="00A72300" w:rsidRPr="00B103EF" w:rsidTr="00615F8E">
        <w:trPr>
          <w:trHeight w:val="6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Last normal time to arrival (seconds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789 [500-1134]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709 [280-1049]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304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Onset to tPA tim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48 [128-182]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63 [117-212]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366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Onset to puncture tim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88 [151-306]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319 [199-1126]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297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Onset to reperfusion tim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94 [153-308]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324 [210-1133]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297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b/>
                <w:bCs/>
              </w:rPr>
              <w:t>Stroke risk factor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 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Hypertensio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08 (81.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35 (75.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258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Diabetes mellitu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61 (45.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92 (51.7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310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Atrial fibrillatio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36 (27.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43 (24.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560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Dyslipidemia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23 (17.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27 (15.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614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Previous strok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33 (24.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56 (31.5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199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Ischemic heart diseas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3 (9.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28 (15.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120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Congestive heart failur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9 (6.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8 (4.5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383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Smoking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4 (10.5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25 (14.0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354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Alcoho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3 (9.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22 (12.4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475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b/>
                <w:bCs/>
              </w:rPr>
              <w:lastRenderedPageBreak/>
              <w:t>Laboratory finding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WBC (10³/μL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9.21 ± 8.7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8.30 ± 4.0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223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Hb (g/dL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1.26 ± 1.9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1.91 ± 2.2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009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Platelet (/μL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A72300" w:rsidRPr="00B103EF" w:rsidRDefault="00A72300" w:rsidP="00615F8E">
            <w:r w:rsidRPr="00B103EF">
              <w:t>212.07 ± 82.8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A72300" w:rsidRPr="00B103EF" w:rsidRDefault="00A72300" w:rsidP="00615F8E">
            <w:r w:rsidRPr="00B103EF">
              <w:t>200.98 ± 77.2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226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Na (mEq/L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38.72 ± 3.7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38.94 ± 5.0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668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K (mEq/L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4.33 ± 0.6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4.43 ± 1.0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331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CRP (mg/dL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23.72 ± 36.9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24.68 ± 49.9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845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ESR (mm/h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26.91 ± 22.9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27.68 ± 24.5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778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Calcium (mg/dL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9.06 ± 0.7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9.08 ± 0.8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929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AST (U/L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31.10 ± 25.5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40.16 ± 87.7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249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ALT (U/L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8.38 ± 12.4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29.20 ± 77.3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112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ALP (U/L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93.84 ± 62.2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85.64 ± 40.3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349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Albumin (g/dL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3.92 ± 0.4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3.96 ± 0.5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565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BUN (mg/dL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29.14 ± 15.4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30.02 ± 15.0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613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Creatinine (mg/dL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.83 ± 1.6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.96 ± 1.6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460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GFR (mL/min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41.76 ± 15.1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39.84 ± 15.5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279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Triglyceride (mg/dL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39.84 ± 126.0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50.73 ± 97.0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417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HDL (mg/dL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41.13 ± 11.5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40.68 ± 12.2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754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LDL (mg/dL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91.15 ± 35.7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92.54 ± 37.3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755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Total cholesterol (mg/dL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51.53 ± 42.2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56.81 ± 46.4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330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HbA1c (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6.37 ± 1.2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6.42 ± 1.5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754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TSH (uIU/mL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2.75 ± 2.2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6.42 ± 1.5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592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fT4 (ng/dL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6.62 ± 3.3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5.54 ± 3.1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068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Fibrinoge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358.95 ± 96.5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348.53 ± 91.7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343</w:t>
            </w:r>
          </w:p>
        </w:tc>
      </w:tr>
      <w:tr w:rsidR="00A72300" w:rsidRPr="00B103EF" w:rsidTr="00615F8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Homocystein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21.38 ± 43.2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17.49 ± 8.5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360</w:t>
            </w:r>
          </w:p>
        </w:tc>
      </w:tr>
      <w:tr w:rsidR="00A72300" w:rsidRPr="00B103EF" w:rsidTr="00615F8E">
        <w:trPr>
          <w:trHeight w:val="330"/>
        </w:trPr>
        <w:tc>
          <w:tcPr>
            <w:tcW w:w="0" w:type="auto"/>
            <w:tcBorders>
              <w:bottom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  Uric acid (mg/dL)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5.60 ± 1.80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t>5.47 ± 2.34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72300" w:rsidRPr="00B103EF" w:rsidRDefault="00A72300" w:rsidP="00615F8E">
            <w:r w:rsidRPr="00B103EF">
              <w:rPr>
                <w:i/>
                <w:iCs/>
              </w:rPr>
              <w:t>0.753</w:t>
            </w:r>
          </w:p>
        </w:tc>
      </w:tr>
    </w:tbl>
    <w:p w:rsidR="00A72300" w:rsidRPr="00B103EF" w:rsidRDefault="00A72300" w:rsidP="00A72300">
      <w:r w:rsidRPr="00B103EF">
        <w:t xml:space="preserve">IVT, intravenous thrombolysis; IAT, intra-arterial thrombectomy; TICI, Thrombolysis in Cerebral Infarction; TOAST, Trial of Org 10172 in Acute Stroke Treatment; LAA, large-artery atherosclerosis; CE, cardioembolism; SVO, small-vessel occlusion; SUE, stroke of undetermined etiology; END, early neurological deterioration; NIHSS, National Institutes of Health Stroke Scale; mRS, modified Rankin scale; BMI, body mass index; BMD, bone mineral </w:t>
      </w:r>
      <w:r w:rsidRPr="00B103EF">
        <w:lastRenderedPageBreak/>
        <w:t>density; tPA, tissue plasminogen activator; WBC, white blood cell; Hb, hemoglobin; CRP, C-reactive protein; ESR, erythrocyte sedimentation rate; BUN, blood urea nitrogen; GFR, glomerular filtration rate; AST, aspartate aminotransferase; ALT, alanine aminotransferase; ALP, alkaline phosphatase; HDL, high-density lipoprotein; LDL, low-density lipoprotein; HbA1c, hemoglobin A1c; TSH, thyroid stimulating hormone; T4, thyroxine 4</w:t>
      </w:r>
    </w:p>
    <w:p w:rsidR="00D72DBD" w:rsidRPr="001555D5" w:rsidRDefault="00D72DBD" w:rsidP="001555D5">
      <w:pPr>
        <w:widowControl/>
        <w:rPr>
          <w:rFonts w:eastAsiaTheme="minorEastAsia" w:hint="eastAsia"/>
        </w:rPr>
      </w:pPr>
      <w:bookmarkStart w:id="0" w:name="_GoBack"/>
      <w:bookmarkEnd w:id="0"/>
    </w:p>
    <w:sectPr w:rsidR="00D72DBD" w:rsidRPr="001555D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7450" w:rsidRDefault="00737450" w:rsidP="00682294">
      <w:pPr>
        <w:spacing w:after="0" w:line="240" w:lineRule="auto"/>
      </w:pPr>
      <w:r>
        <w:separator/>
      </w:r>
    </w:p>
  </w:endnote>
  <w:endnote w:type="continuationSeparator" w:id="0">
    <w:p w:rsidR="00737450" w:rsidRDefault="00737450" w:rsidP="006822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7450" w:rsidRDefault="00737450" w:rsidP="00682294">
      <w:pPr>
        <w:spacing w:after="0" w:line="240" w:lineRule="auto"/>
      </w:pPr>
      <w:r>
        <w:separator/>
      </w:r>
    </w:p>
  </w:footnote>
  <w:footnote w:type="continuationSeparator" w:id="0">
    <w:p w:rsidR="00737450" w:rsidRDefault="00737450" w:rsidP="006822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300"/>
    <w:rsid w:val="001555D5"/>
    <w:rsid w:val="00682294"/>
    <w:rsid w:val="00737450"/>
    <w:rsid w:val="00A72300"/>
    <w:rsid w:val="00B0265A"/>
    <w:rsid w:val="00D72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651553-2651-4163-ACCC-2F4AD164B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2300"/>
    <w:pPr>
      <w:widowControl w:val="0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22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82294"/>
    <w:rPr>
      <w:rFonts w:ascii="Times New Roman" w:eastAsia="Times New Roman" w:hAnsi="Times New Roman" w:cs="Times New Roman"/>
      <w:color w:val="000000"/>
      <w:sz w:val="24"/>
    </w:rPr>
  </w:style>
  <w:style w:type="paragraph" w:styleId="a4">
    <w:name w:val="footer"/>
    <w:basedOn w:val="a"/>
    <w:link w:val="Char0"/>
    <w:uiPriority w:val="99"/>
    <w:unhideWhenUsed/>
    <w:rsid w:val="006822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82294"/>
    <w:rPr>
      <w:rFonts w:ascii="Times New Roman" w:eastAsia="Times New Roman" w:hAnsi="Times New Roman" w:cs="Times New Roman"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7</Words>
  <Characters>3519</Characters>
  <Application>Microsoft Office Word</Application>
  <DocSecurity>0</DocSecurity>
  <Lines>29</Lines>
  <Paragraphs>8</Paragraphs>
  <ScaleCrop>false</ScaleCrop>
  <Company/>
  <LinksUpToDate>false</LinksUpToDate>
  <CharactersWithSpaces>4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ea</dc:creator>
  <cp:keywords/>
  <dc:description/>
  <cp:lastModifiedBy>korea</cp:lastModifiedBy>
  <cp:revision>4</cp:revision>
  <dcterms:created xsi:type="dcterms:W3CDTF">2026-04-19T05:28:00Z</dcterms:created>
  <dcterms:modified xsi:type="dcterms:W3CDTF">2026-04-19T05:42:00Z</dcterms:modified>
</cp:coreProperties>
</file>